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759E82" w14:textId="77777777" w:rsidR="002E28AC" w:rsidRPr="00622D34" w:rsidRDefault="002E28AC" w:rsidP="002E28AC">
      <w:pPr>
        <w:rPr>
          <w:rFonts w:ascii="Times New Roman" w:hAnsi="Times New Roman" w:cs="Times New Roman"/>
          <w:b/>
          <w:u w:val="single"/>
        </w:rPr>
      </w:pPr>
      <w:r w:rsidRPr="00622D34">
        <w:rPr>
          <w:rFonts w:ascii="Times New Roman" w:hAnsi="Times New Roman" w:cs="Times New Roman"/>
          <w:b/>
        </w:rPr>
        <w:t>Table S12: Reactions and rate constants for model M4</w:t>
      </w:r>
      <w:r w:rsidRPr="00622D34">
        <w:rPr>
          <w:rFonts w:ascii="Times New Roman" w:hAnsi="Times New Roman" w:cs="Times New Roman"/>
          <w:b/>
          <w:vertAlign w:val="superscript"/>
        </w:rPr>
        <w:t>lck</w:t>
      </w:r>
      <w:r w:rsidRPr="00622D34">
        <w:rPr>
          <w:rFonts w:ascii="Times New Roman" w:hAnsi="Times New Roman" w:cs="Times New Roman"/>
          <w:b/>
        </w:rPr>
        <w:t>.</w:t>
      </w:r>
    </w:p>
    <w:p w14:paraId="284EBBD1" w14:textId="77777777" w:rsidR="002E28AC" w:rsidRPr="00622D34" w:rsidRDefault="002E28AC" w:rsidP="002E28AC">
      <w:pPr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8"/>
        <w:gridCol w:w="795"/>
        <w:gridCol w:w="756"/>
        <w:gridCol w:w="728"/>
        <w:gridCol w:w="701"/>
        <w:gridCol w:w="554"/>
        <w:gridCol w:w="714"/>
      </w:tblGrid>
      <w:tr w:rsidR="002E28AC" w:rsidRPr="00622D34" w14:paraId="779B68E3" w14:textId="77777777" w:rsidTr="0069792A">
        <w:tc>
          <w:tcPr>
            <w:tcW w:w="4608" w:type="dxa"/>
          </w:tcPr>
          <w:p w14:paraId="6F880B8D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b/>
              </w:rPr>
              <w:t>Reactions</w:t>
            </w:r>
          </w:p>
        </w:tc>
        <w:tc>
          <w:tcPr>
            <w:tcW w:w="795" w:type="dxa"/>
          </w:tcPr>
          <w:p w14:paraId="51301D21" w14:textId="77777777" w:rsidR="002E28AC" w:rsidRPr="001E6E17" w:rsidRDefault="002E28AC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on</w:t>
            </w:r>
            <w:r w:rsidR="001E6E17">
              <w:rPr>
                <w:rFonts w:ascii="Times New Roman" w:hAnsi="Times New Roman" w:cs="Times New Roman"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6" w:type="dxa"/>
          </w:tcPr>
          <w:p w14:paraId="3DDA4D09" w14:textId="77777777" w:rsidR="002E28AC" w:rsidRPr="001E6E17" w:rsidRDefault="002E28AC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off</w:t>
            </w:r>
            <w:r w:rsidR="001E6E17">
              <w:rPr>
                <w:rFonts w:ascii="Times New Roman" w:hAnsi="Times New Roman" w:cs="Times New Roman"/>
                <w:b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8" w:type="dxa"/>
          </w:tcPr>
          <w:p w14:paraId="7ACA2822" w14:textId="77777777" w:rsidR="002E28AC" w:rsidRPr="001E6E17" w:rsidRDefault="002E28AC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D</w:t>
            </w:r>
            <w:r w:rsidR="001E6E17">
              <w:rPr>
                <w:rFonts w:ascii="Times New Roman" w:hAnsi="Times New Roman" w:cs="Times New Roman"/>
                <w:b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701" w:type="dxa"/>
          </w:tcPr>
          <w:p w14:paraId="3872A6B3" w14:textId="77777777" w:rsidR="002E28AC" w:rsidRPr="001E6E17" w:rsidRDefault="002E28AC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cat</w:t>
            </w:r>
            <w:r w:rsidR="001E6E17">
              <w:rPr>
                <w:rFonts w:ascii="Times New Roman" w:hAnsi="Times New Roman" w:cs="Times New Roman"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4" w:type="dxa"/>
          </w:tcPr>
          <w:p w14:paraId="2171EEBB" w14:textId="77777777" w:rsidR="002E28AC" w:rsidRPr="00622D34" w:rsidRDefault="002E28AC" w:rsidP="0069792A">
            <w:pPr>
              <w:rPr>
                <w:rFonts w:ascii="Times New Roman" w:hAnsi="Times New Roman"/>
                <w:b/>
                <w:vertAlign w:val="subscript"/>
              </w:rPr>
            </w:pPr>
            <w:r w:rsidRPr="00622D34">
              <w:rPr>
                <w:rFonts w:ascii="Times New Roman" w:hAnsi="Times New Roman"/>
                <w:b/>
              </w:rPr>
              <w:t>k</w:t>
            </w:r>
            <w:r w:rsidRPr="00622D34">
              <w:rPr>
                <w:rFonts w:ascii="Times New Roman" w:hAnsi="Times New Roman"/>
                <w:b/>
                <w:vertAlign w:val="subscript"/>
              </w:rPr>
              <w:t xml:space="preserve">act </w:t>
            </w:r>
            <w:r w:rsidRPr="00622D34">
              <w:rPr>
                <w:rFonts w:ascii="Times New Roman" w:hAnsi="Times New Roman" w:cs="Times New Roman"/>
              </w:rPr>
              <w:t>(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4" w:type="dxa"/>
          </w:tcPr>
          <w:p w14:paraId="2AE03D46" w14:textId="77777777" w:rsidR="002E28AC" w:rsidRPr="001E6E17" w:rsidRDefault="002E28AC" w:rsidP="0069792A">
            <w:pPr>
              <w:rPr>
                <w:rFonts w:ascii="Times New Roman" w:hAnsi="Times New Roman"/>
                <w:b/>
                <w:vertAlign w:val="subscript"/>
              </w:rPr>
            </w:pPr>
            <w:r w:rsidRPr="00622D34">
              <w:rPr>
                <w:rFonts w:ascii="Times New Roman" w:hAnsi="Times New Roman"/>
                <w:b/>
              </w:rPr>
              <w:t>k</w:t>
            </w:r>
            <w:r w:rsidR="001E6E17">
              <w:rPr>
                <w:rFonts w:ascii="Times New Roman" w:hAnsi="Times New Roman"/>
                <w:b/>
                <w:vertAlign w:val="subscript"/>
              </w:rPr>
              <w:t xml:space="preserve">deact </w:t>
            </w:r>
            <w:bookmarkStart w:id="0" w:name="_GoBack"/>
            <w:bookmarkEnd w:id="0"/>
            <w:r w:rsidRPr="00622D34">
              <w:rPr>
                <w:rFonts w:ascii="Times New Roman" w:hAnsi="Times New Roman" w:cs="Times New Roman"/>
              </w:rPr>
              <w:t>(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</w:tr>
      <w:tr w:rsidR="002E28AC" w:rsidRPr="00622D34" w14:paraId="12FF1735" w14:textId="77777777" w:rsidTr="0069792A">
        <w:tc>
          <w:tcPr>
            <w:tcW w:w="4608" w:type="dxa"/>
          </w:tcPr>
          <w:p w14:paraId="2013D117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689689C" wp14:editId="007EF255">
                  <wp:extent cx="1422400" cy="203200"/>
                  <wp:effectExtent l="25400" t="0" r="0" b="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dxa"/>
          </w:tcPr>
          <w:p w14:paraId="33492650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2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21234933" wp14:editId="61BBE458">
                  <wp:extent cx="137160" cy="137160"/>
                  <wp:effectExtent l="0" t="0" r="0" b="0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56" w:type="dxa"/>
          </w:tcPr>
          <w:p w14:paraId="184FA56E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728" w:type="dxa"/>
          </w:tcPr>
          <w:p w14:paraId="428A22AF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400 </w:t>
            </w:r>
          </w:p>
        </w:tc>
        <w:tc>
          <w:tcPr>
            <w:tcW w:w="701" w:type="dxa"/>
          </w:tcPr>
          <w:p w14:paraId="4861767B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554" w:type="dxa"/>
          </w:tcPr>
          <w:p w14:paraId="5E0B1D88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</w:tcPr>
          <w:p w14:paraId="6B78C3DE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</w:p>
        </w:tc>
      </w:tr>
      <w:tr w:rsidR="002E28AC" w:rsidRPr="00622D34" w14:paraId="1FF6155B" w14:textId="77777777" w:rsidTr="0069792A">
        <w:tc>
          <w:tcPr>
            <w:tcW w:w="4608" w:type="dxa"/>
          </w:tcPr>
          <w:p w14:paraId="5F2A13F5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  <w:r w:rsidRPr="00622D34">
              <w:rPr>
                <w:noProof/>
              </w:rPr>
              <w:drawing>
                <wp:inline distT="0" distB="0" distL="0" distR="0" wp14:anchorId="0033FFDE" wp14:editId="65EB950E">
                  <wp:extent cx="1306195" cy="229870"/>
                  <wp:effectExtent l="0" t="0" r="0" b="0"/>
                  <wp:docPr id="81" name="Picture 2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6195" cy="2298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dxa"/>
          </w:tcPr>
          <w:p w14:paraId="6C4C97AF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2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19C216C7" wp14:editId="45F0863E">
                  <wp:extent cx="137160" cy="137160"/>
                  <wp:effectExtent l="0" t="0" r="0" b="0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3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56" w:type="dxa"/>
          </w:tcPr>
          <w:p w14:paraId="5164142D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28" w:type="dxa"/>
          </w:tcPr>
          <w:p w14:paraId="0766E914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40 </w:t>
            </w:r>
          </w:p>
        </w:tc>
        <w:tc>
          <w:tcPr>
            <w:tcW w:w="701" w:type="dxa"/>
          </w:tcPr>
          <w:p w14:paraId="120858DE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554" w:type="dxa"/>
          </w:tcPr>
          <w:p w14:paraId="654603C1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</w:tcPr>
          <w:p w14:paraId="4A0AEB6A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</w:p>
        </w:tc>
      </w:tr>
      <w:tr w:rsidR="002E28AC" w:rsidRPr="00622D34" w14:paraId="5ACE3F92" w14:textId="77777777" w:rsidTr="0069792A">
        <w:tc>
          <w:tcPr>
            <w:tcW w:w="4608" w:type="dxa"/>
          </w:tcPr>
          <w:p w14:paraId="3E9E015A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75AC9F9" wp14:editId="310319F1">
                  <wp:extent cx="2180590" cy="226695"/>
                  <wp:effectExtent l="25400" t="0" r="3810" b="0"/>
                  <wp:docPr id="83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0590" cy="2266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dxa"/>
          </w:tcPr>
          <w:p w14:paraId="4EA6A380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0 </w:t>
            </w:r>
          </w:p>
        </w:tc>
        <w:tc>
          <w:tcPr>
            <w:tcW w:w="756" w:type="dxa"/>
          </w:tcPr>
          <w:p w14:paraId="69DB3C1D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28" w:type="dxa"/>
          </w:tcPr>
          <w:p w14:paraId="1A9E23D7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1" w:type="dxa"/>
          </w:tcPr>
          <w:p w14:paraId="3FD1B9E2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554" w:type="dxa"/>
          </w:tcPr>
          <w:p w14:paraId="6BD4F794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</w:tcPr>
          <w:p w14:paraId="642AD8DB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</w:p>
        </w:tc>
      </w:tr>
      <w:tr w:rsidR="002E28AC" w:rsidRPr="00622D34" w14:paraId="6BC0EBD5" w14:textId="77777777" w:rsidTr="0069792A">
        <w:tc>
          <w:tcPr>
            <w:tcW w:w="4608" w:type="dxa"/>
          </w:tcPr>
          <w:p w14:paraId="3569A11A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  <w:r w:rsidRPr="00622D34">
              <w:rPr>
                <w:rFonts w:hint="eastAsia"/>
                <w:lang w:eastAsia="en-US"/>
              </w:rPr>
              <w:object w:dxaOrig="3460" w:dyaOrig="360" w14:anchorId="5F070D2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73pt;height:18pt" o:ole="">
                  <v:imagedata r:id="rId9" o:title=""/>
                </v:shape>
                <o:OLEObject Type="Embed" ProgID="Equation.DSMT4" ShapeID="_x0000_i1025" DrawAspect="Content" ObjectID="_1312537043" r:id="rId10"/>
              </w:object>
            </w:r>
          </w:p>
        </w:tc>
        <w:tc>
          <w:tcPr>
            <w:tcW w:w="795" w:type="dxa"/>
          </w:tcPr>
          <w:p w14:paraId="30562CDA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56" w:type="dxa"/>
          </w:tcPr>
          <w:p w14:paraId="750368D4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28" w:type="dxa"/>
          </w:tcPr>
          <w:p w14:paraId="1ED991B7" w14:textId="77777777" w:rsidR="002E28AC" w:rsidRPr="00622D34" w:rsidRDefault="002E28AC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</w:tcPr>
          <w:p w14:paraId="1BB7E755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2C8FE8B5" wp14:editId="27DF3E4C">
                  <wp:extent cx="137160" cy="137160"/>
                  <wp:effectExtent l="0" t="0" r="0" b="0"/>
                  <wp:docPr id="84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554" w:type="dxa"/>
          </w:tcPr>
          <w:p w14:paraId="79327726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</w:tcPr>
          <w:p w14:paraId="2011F3C1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</w:p>
        </w:tc>
      </w:tr>
      <w:tr w:rsidR="002E28AC" w:rsidRPr="00622D34" w14:paraId="1F12B5FA" w14:textId="77777777" w:rsidTr="0069792A">
        <w:tc>
          <w:tcPr>
            <w:tcW w:w="4608" w:type="dxa"/>
          </w:tcPr>
          <w:p w14:paraId="63243779" w14:textId="77777777" w:rsidR="002E28AC" w:rsidRPr="00622D34" w:rsidRDefault="002E28AC" w:rsidP="0069792A">
            <w:pPr>
              <w:rPr>
                <w:rFonts w:hint="eastAsia"/>
              </w:rPr>
            </w:pPr>
            <w:r w:rsidRPr="00622D34">
              <w:rPr>
                <w:rFonts w:hint="eastAsia"/>
                <w:lang w:eastAsia="en-US"/>
              </w:rPr>
              <w:object w:dxaOrig="3460" w:dyaOrig="320" w14:anchorId="3A65BB95">
                <v:shape id="_x0000_i1026" type="#_x0000_t75" style="width:173pt;height:16pt" o:ole="">
                  <v:imagedata r:id="rId11" o:title=""/>
                </v:shape>
                <o:OLEObject Type="Embed" ProgID="Equation.DSMT4" ShapeID="_x0000_i1026" DrawAspect="Content" ObjectID="_1312537044" r:id="rId12"/>
              </w:object>
            </w:r>
          </w:p>
        </w:tc>
        <w:tc>
          <w:tcPr>
            <w:tcW w:w="795" w:type="dxa"/>
          </w:tcPr>
          <w:p w14:paraId="7F7108C6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56" w:type="dxa"/>
          </w:tcPr>
          <w:p w14:paraId="2E6AA2BF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28" w:type="dxa"/>
          </w:tcPr>
          <w:p w14:paraId="4BF234F4" w14:textId="77777777" w:rsidR="002E28AC" w:rsidRPr="00622D34" w:rsidRDefault="002E28AC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</w:tcPr>
          <w:p w14:paraId="25E65DFE" w14:textId="77777777" w:rsidR="002E28AC" w:rsidRPr="00622D34" w:rsidRDefault="002E28AC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6BDA1207" wp14:editId="27F27AA6">
                  <wp:extent cx="137160" cy="137160"/>
                  <wp:effectExtent l="0" t="0" r="0" b="0"/>
                  <wp:docPr id="85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554" w:type="dxa"/>
          </w:tcPr>
          <w:p w14:paraId="11B09B97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</w:tcPr>
          <w:p w14:paraId="3F4D99D1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</w:p>
        </w:tc>
      </w:tr>
      <w:tr w:rsidR="002E28AC" w:rsidRPr="00622D34" w14:paraId="5760FCAC" w14:textId="77777777" w:rsidTr="0069792A">
        <w:tc>
          <w:tcPr>
            <w:tcW w:w="4608" w:type="dxa"/>
          </w:tcPr>
          <w:p w14:paraId="2BDC0380" w14:textId="77777777" w:rsidR="002E28AC" w:rsidRPr="00622D34" w:rsidRDefault="002E28AC" w:rsidP="0069792A">
            <w:pPr>
              <w:rPr>
                <w:rFonts w:hint="eastAsia"/>
              </w:rPr>
            </w:pPr>
            <w:r w:rsidRPr="00622D34">
              <w:rPr>
                <w:rFonts w:hint="eastAsia"/>
                <w:lang w:eastAsia="en-US"/>
              </w:rPr>
              <w:object w:dxaOrig="2420" w:dyaOrig="320" w14:anchorId="1C57FF8F">
                <v:shape id="_x0000_i1027" type="#_x0000_t75" style="width:121pt;height:16pt" o:ole="">
                  <v:imagedata r:id="rId13" o:title=""/>
                </v:shape>
                <o:OLEObject Type="Embed" ProgID="Equation.DSMT4" ShapeID="_x0000_i1027" DrawAspect="Content" ObjectID="_1312537045" r:id="rId14"/>
              </w:object>
            </w:r>
          </w:p>
        </w:tc>
        <w:tc>
          <w:tcPr>
            <w:tcW w:w="795" w:type="dxa"/>
          </w:tcPr>
          <w:p w14:paraId="327F0A83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56" w:type="dxa"/>
          </w:tcPr>
          <w:p w14:paraId="4EC3023B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28" w:type="dxa"/>
          </w:tcPr>
          <w:p w14:paraId="2A396594" w14:textId="77777777" w:rsidR="002E28AC" w:rsidRPr="00622D34" w:rsidRDefault="002E28AC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</w:tcPr>
          <w:p w14:paraId="76FAB7ED" w14:textId="77777777" w:rsidR="002E28AC" w:rsidRPr="00622D34" w:rsidRDefault="002E28AC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4" w:type="dxa"/>
          </w:tcPr>
          <w:p w14:paraId="0B6F0526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3</w:t>
            </w:r>
          </w:p>
        </w:tc>
        <w:tc>
          <w:tcPr>
            <w:tcW w:w="714" w:type="dxa"/>
          </w:tcPr>
          <w:p w14:paraId="3D2534A2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09</w:t>
            </w:r>
          </w:p>
        </w:tc>
      </w:tr>
      <w:tr w:rsidR="002E28AC" w:rsidRPr="00622D34" w14:paraId="2659DABF" w14:textId="77777777" w:rsidTr="0069792A">
        <w:tc>
          <w:tcPr>
            <w:tcW w:w="4608" w:type="dxa"/>
          </w:tcPr>
          <w:p w14:paraId="3ECA39D0" w14:textId="77777777" w:rsidR="002E28AC" w:rsidRPr="00622D34" w:rsidRDefault="002E28AC" w:rsidP="0069792A">
            <w:pPr>
              <w:rPr>
                <w:rFonts w:hint="eastAsia"/>
              </w:rPr>
            </w:pPr>
            <w:r w:rsidRPr="00622D34">
              <w:rPr>
                <w:rFonts w:hint="eastAsia"/>
                <w:lang w:eastAsia="en-US"/>
              </w:rPr>
              <w:object w:dxaOrig="2520" w:dyaOrig="360" w14:anchorId="76F3CED6">
                <v:shape id="_x0000_i1028" type="#_x0000_t75" style="width:126pt;height:18pt" o:ole="">
                  <v:imagedata r:id="rId15" o:title=""/>
                </v:shape>
                <o:OLEObject Type="Embed" ProgID="Equation.DSMT4" ShapeID="_x0000_i1028" DrawAspect="Content" ObjectID="_1312537046" r:id="rId16"/>
              </w:object>
            </w:r>
          </w:p>
        </w:tc>
        <w:tc>
          <w:tcPr>
            <w:tcW w:w="795" w:type="dxa"/>
          </w:tcPr>
          <w:p w14:paraId="6F18A68B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56" w:type="dxa"/>
          </w:tcPr>
          <w:p w14:paraId="1FBA155D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28" w:type="dxa"/>
          </w:tcPr>
          <w:p w14:paraId="40D255CB" w14:textId="77777777" w:rsidR="002E28AC" w:rsidRPr="00622D34" w:rsidRDefault="002E28AC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</w:tcPr>
          <w:p w14:paraId="603231BF" w14:textId="77777777" w:rsidR="002E28AC" w:rsidRPr="00622D34" w:rsidRDefault="002E28AC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4" w:type="dxa"/>
          </w:tcPr>
          <w:p w14:paraId="00AB66E6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3</w:t>
            </w:r>
          </w:p>
        </w:tc>
        <w:tc>
          <w:tcPr>
            <w:tcW w:w="714" w:type="dxa"/>
          </w:tcPr>
          <w:p w14:paraId="4A97385B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09</w:t>
            </w:r>
          </w:p>
        </w:tc>
      </w:tr>
      <w:tr w:rsidR="002E28AC" w:rsidRPr="00622D34" w14:paraId="056C76B0" w14:textId="77777777" w:rsidTr="0069792A">
        <w:tc>
          <w:tcPr>
            <w:tcW w:w="4608" w:type="dxa"/>
          </w:tcPr>
          <w:p w14:paraId="60298E9A" w14:textId="77777777" w:rsidR="002E28AC" w:rsidRPr="00622D34" w:rsidRDefault="002E28AC" w:rsidP="0069792A">
            <w:pPr>
              <w:rPr>
                <w:rFonts w:hint="eastAsia"/>
              </w:rPr>
            </w:pPr>
            <w:r w:rsidRPr="00622D34">
              <w:rPr>
                <w:rFonts w:hint="eastAsia"/>
                <w:lang w:eastAsia="en-US"/>
              </w:rPr>
              <w:object w:dxaOrig="3520" w:dyaOrig="360" w14:anchorId="0252E94C">
                <v:shape id="_x0000_i1029" type="#_x0000_t75" style="width:176pt;height:18pt" o:ole="">
                  <v:imagedata r:id="rId17" o:title=""/>
                </v:shape>
                <o:OLEObject Type="Embed" ProgID="Equation.DSMT4" ShapeID="_x0000_i1029" DrawAspect="Content" ObjectID="_1312537047" r:id="rId18"/>
              </w:object>
            </w:r>
          </w:p>
        </w:tc>
        <w:tc>
          <w:tcPr>
            <w:tcW w:w="795" w:type="dxa"/>
          </w:tcPr>
          <w:p w14:paraId="35509325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10</w:t>
            </w:r>
          </w:p>
        </w:tc>
        <w:tc>
          <w:tcPr>
            <w:tcW w:w="756" w:type="dxa"/>
          </w:tcPr>
          <w:p w14:paraId="6F29CD2D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28" w:type="dxa"/>
          </w:tcPr>
          <w:p w14:paraId="31B13647" w14:textId="77777777" w:rsidR="002E28AC" w:rsidRPr="00622D34" w:rsidRDefault="002E28AC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</w:tcPr>
          <w:p w14:paraId="767C103D" w14:textId="77777777" w:rsidR="002E28AC" w:rsidRPr="00622D34" w:rsidRDefault="002E28AC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4" w:type="dxa"/>
          </w:tcPr>
          <w:p w14:paraId="1087FB2F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</w:tcPr>
          <w:p w14:paraId="4BBBF9D6" w14:textId="77777777" w:rsidR="002E28AC" w:rsidRPr="00622D34" w:rsidRDefault="002E28AC" w:rsidP="0069792A">
            <w:pPr>
              <w:rPr>
                <w:rFonts w:ascii="Times New Roman" w:hAnsi="Times New Roman"/>
              </w:rPr>
            </w:pPr>
          </w:p>
        </w:tc>
      </w:tr>
    </w:tbl>
    <w:p w14:paraId="2D11FFA7" w14:textId="77777777" w:rsidR="00ED1C40" w:rsidRDefault="00ED1C40">
      <w:pPr>
        <w:rPr>
          <w:rFonts w:hint="eastAsia"/>
        </w:rPr>
      </w:pPr>
    </w:p>
    <w:sectPr w:rsidR="00ED1C40" w:rsidSect="00ED1C4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6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8AC"/>
    <w:rsid w:val="001E6E17"/>
    <w:rsid w:val="0021715A"/>
    <w:rsid w:val="002E28AC"/>
    <w:rsid w:val="007132B1"/>
    <w:rsid w:val="009001F4"/>
    <w:rsid w:val="00A2150C"/>
    <w:rsid w:val="00E62162"/>
    <w:rsid w:val="00ED1C40"/>
    <w:rsid w:val="00EE409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</o:shapelayout>
  </w:shapeDefaults>
  <w:decimalSymbol w:val="."/>
  <w:listSeparator w:val=","/>
  <w14:docId w14:val="66AEA5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28AC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28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8A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28AC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28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8A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emf"/><Relationship Id="rId20" Type="http://schemas.openxmlformats.org/officeDocument/2006/relationships/theme" Target="theme/theme1.xml"/><Relationship Id="rId10" Type="http://schemas.openxmlformats.org/officeDocument/2006/relationships/oleObject" Target="embeddings/oleObject1.bin"/><Relationship Id="rId11" Type="http://schemas.openxmlformats.org/officeDocument/2006/relationships/image" Target="media/image6.emf"/><Relationship Id="rId12" Type="http://schemas.openxmlformats.org/officeDocument/2006/relationships/oleObject" Target="embeddings/oleObject2.bin"/><Relationship Id="rId13" Type="http://schemas.openxmlformats.org/officeDocument/2006/relationships/image" Target="media/image7.emf"/><Relationship Id="rId14" Type="http://schemas.openxmlformats.org/officeDocument/2006/relationships/oleObject" Target="embeddings/oleObject3.bin"/><Relationship Id="rId15" Type="http://schemas.openxmlformats.org/officeDocument/2006/relationships/image" Target="media/image8.emf"/><Relationship Id="rId16" Type="http://schemas.openxmlformats.org/officeDocument/2006/relationships/oleObject" Target="embeddings/oleObject4.bin"/><Relationship Id="rId17" Type="http://schemas.openxmlformats.org/officeDocument/2006/relationships/image" Target="media/image9.emf"/><Relationship Id="rId18" Type="http://schemas.openxmlformats.org/officeDocument/2006/relationships/oleObject" Target="embeddings/oleObject5.bin"/><Relationship Id="rId19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3</Characters>
  <Application>Microsoft Macintosh Word</Application>
  <DocSecurity>0</DocSecurity>
  <Lines>2</Lines>
  <Paragraphs>1</Paragraphs>
  <ScaleCrop>false</ScaleCrop>
  <Company>NCHRI</Company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k Mukherjee</dc:creator>
  <cp:keywords/>
  <dc:description/>
  <cp:lastModifiedBy>Sayak Mukherjee</cp:lastModifiedBy>
  <cp:revision>2</cp:revision>
  <dcterms:created xsi:type="dcterms:W3CDTF">2013-08-22T16:13:00Z</dcterms:created>
  <dcterms:modified xsi:type="dcterms:W3CDTF">2013-08-22T16:30:00Z</dcterms:modified>
</cp:coreProperties>
</file>